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5 Table. Primers used to confirm the distribution of select genes within gene clusters across </w:t>
      </w:r>
      <w:r>
        <w:rPr>
          <w:rFonts w:cs="Times New Roman" w:ascii="Times New Roman" w:hAnsi="Times New Roman"/>
          <w:b/>
          <w:i/>
        </w:rPr>
        <w:t>Treponema phagedenis</w:t>
      </w:r>
      <w:r>
        <w:rPr>
          <w:rFonts w:cs="Times New Roman" w:ascii="Times New Roman" w:hAnsi="Times New Roman"/>
          <w:b/>
        </w:rPr>
        <w:t xml:space="preserve"> strains</w:t>
      </w:r>
      <w:r>
        <w:rPr/>
        <w:t>.</w:t>
      </w:r>
    </w:p>
    <w:tbl>
      <w:tblPr>
        <w:tblW w:w="128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2126"/>
        <w:gridCol w:w="2551"/>
        <w:gridCol w:w="1134"/>
        <w:gridCol w:w="1423"/>
      </w:tblGrid>
      <w:tr>
        <w:trPr>
          <w:trHeight w:val="310" w:hRule="atLeast"/>
        </w:trPr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ligo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rimer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equenc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m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duct size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filamentation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C5O78_140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cForwar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ataaaagagtccgagccga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6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5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cRever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ctgtatttcccttttccat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 1 SAM dependent methyl transfer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5O78_140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Forwar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cgaaaaacatgttgtactt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5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5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Rever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tttcatagcccatatcttt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4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 specific DNA methyl transferase (C5O78_1410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DNAForwar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ctgaaatgcttgaatacct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9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DNARever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caaaacctttgattttact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G/TraD/VirD4 bacterial conjugation protein (C5O78_1406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D4Forwar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atgaaatacaatccctttgc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D4Rever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tcaagttcatcttcactca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9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E: citrate lyase subunit beta (C5078_1393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E forwar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tacgcagaacaatgatgttt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5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E rever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ttccgtctaccgcaatta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F: citrate lyase subunit alpha (C5078_139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F forwar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tgcggtaggaagaa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1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4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F rever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ttcgatactgcgtatggg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D: citrate lyase acyl carrier protein (C5078-139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D forwar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aaaaacaactggggt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7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D rever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ataatcggttctttc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2-acetamido-2-deoxy-ribo-hexuluronate aminotransferase (WbpE/WlbC) (C5O78_0042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T 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aatatcaaaactataagcag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1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T 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gctgacttcgtcttcggtta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N-acetyl-2-amino-2-deoxyglucuronate dehydrogenase (WbpB/WlbA) (C5O78_004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cA 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tgccgtatgtgatcctatt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2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cA 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ggttgaaaactcacaagga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 Oxidoreductase (C5O78_0038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oxidoreduct 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ttggttggtcaatacttag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8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oxidoreduct 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tatcgcgcaacatttcttt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2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: Methyl accepting chemotaxis protein (C5078-02335)/ GHKL domain containing protein (C5078-0234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GHKLFw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aattgtaaatccgtcttc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GHKLRev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ctggaagctattatccttg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B: DNA binding response regulator (C5078-02340) / PhoU: Phosphate transport system regulatory protein (C5078-0235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rrPhoUFw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caatatttgcacatcaat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rrPhoURev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gagatgatgagattgaca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1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B: Phosphate transport system ATP-binding protein (C5078-02355) / PstA: Phosphate ABC transporter permease (C5078-236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BPstAFw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gctcttcaatttttgcagt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8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BPstARev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aaaacgcttatttatttta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C: Phosphate ABC transporter permease subunit C (C5078-02365) / PstS: Phosphate binding protein  (C5078-0237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CPBSFw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aaaaatctgctcacccttg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1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1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CPBSRev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cctccctatccttgttgta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 (C5078-0238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RFw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ttgcagctggacgaagta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1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</w:t>
            </w:r>
          </w:p>
        </w:tc>
      </w:tr>
      <w:tr>
        <w:trPr>
          <w:trHeight w:val="310" w:hRule="atLeast"/>
        </w:trPr>
        <w:tc>
          <w:tcPr>
            <w:tcW w:w="5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RRev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tataacgtaccaaactcct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Normalchar">
    <w:name w:val="normal__char"/>
    <w:qFormat/>
    <w:rPr/>
  </w:style>
  <w:style w:type="character" w:styleId="Quoted11char">
    <w:name w:val="quoted11__char"/>
    <w:qFormat/>
    <w:rPr/>
  </w:style>
  <w:style w:type="character" w:styleId="Apple002dstyle002dspanchar">
    <w:name w:val="apple_002dstyle_002dspan__char"/>
    <w:qFormat/>
    <w:rPr/>
  </w:style>
  <w:style w:type="character" w:styleId="Emphasis">
    <w:name w:val="Emphasis"/>
    <w:qFormat/>
    <w:rPr>
      <w:i/>
      <w:iCs/>
    </w:rPr>
  </w:style>
  <w:style w:type="character" w:styleId="Feature">
    <w:name w:val="feature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Sc">
    <w:name w:val="s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text">
    <w:name w:val="bodytext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Normal1">
    <w:name w:val="Norma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title">
    <w:name w:val="publication-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authorsjournal">
    <w:name w:val="publication-authors-journ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7:35:00Z</dcterms:created>
  <dc:creator>Evans, Nicholas</dc:creator>
  <dc:description/>
  <cp:keywords/>
  <dc:language>en-US</dc:language>
  <cp:lastModifiedBy>Evans, Nicholas</cp:lastModifiedBy>
  <cp:lastPrinted>2020-02-11T10:32:00Z</cp:lastPrinted>
  <dcterms:modified xsi:type="dcterms:W3CDTF">2021-03-18T17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